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860"/>
        <w:gridCol w:w="1020"/>
        <w:gridCol w:w="980"/>
        <w:gridCol w:w="980"/>
      </w:tblGrid>
      <w:tr w:rsidR="00620B93" w:rsidRPr="00620B93" w:rsidTr="00215590">
        <w:trPr>
          <w:trHeight w:val="300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0B93" w:rsidRPr="00620B93" w:rsidRDefault="00620B93" w:rsidP="0062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20B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ode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0B93" w:rsidRPr="00620B93" w:rsidRDefault="00620B93" w:rsidP="0062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20B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ink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0B93" w:rsidRPr="00620B93" w:rsidRDefault="00620B93" w:rsidP="0062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20B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hinoo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0B93" w:rsidRPr="00620B93" w:rsidRDefault="00620B93" w:rsidP="0062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20B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ockey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0B93" w:rsidRPr="00620B93" w:rsidRDefault="00620B93" w:rsidP="0062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20B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erring</w:t>
            </w:r>
          </w:p>
        </w:tc>
      </w:tr>
      <w:tr w:rsidR="00620B93" w:rsidRPr="00620B93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0B93" w:rsidRPr="00620B93" w:rsidRDefault="00620B93" w:rsidP="00620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20B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Null (productivity </w:t>
            </w:r>
            <w:r w:rsidRPr="00620B9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ns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0B93" w:rsidRPr="00620B93" w:rsidRDefault="00620B93" w:rsidP="0062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20B9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58.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0B93" w:rsidRPr="00620B93" w:rsidRDefault="00620B93" w:rsidP="0062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0B9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0B93" w:rsidRPr="00620B93" w:rsidRDefault="00620B93" w:rsidP="0062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0B9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2.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0B93" w:rsidRPr="00620B93" w:rsidRDefault="00620B93" w:rsidP="0062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20B9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171.821</w:t>
            </w:r>
          </w:p>
        </w:tc>
      </w:tr>
      <w:tr w:rsidR="00620B93" w:rsidRPr="00620B93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0B93" w:rsidRPr="00620B93" w:rsidRDefault="00620B93" w:rsidP="00620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20B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 Ricker 'b' estim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0B93" w:rsidRPr="00620B93" w:rsidRDefault="00620B93" w:rsidP="0062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20B9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58.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0B93" w:rsidRPr="00620B93" w:rsidRDefault="00620B93" w:rsidP="0062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20B9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40.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0B93" w:rsidRPr="00620B93" w:rsidRDefault="00620B93" w:rsidP="0062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0B9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8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0B93" w:rsidRPr="00620B93" w:rsidRDefault="00620B93" w:rsidP="0062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0B9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  <w:r w:rsidRPr="00620B93">
              <w:rPr>
                <w:rFonts w:ascii="Times New Roman" w:eastAsia="Times New Roman" w:hAnsi="Times New Roman" w:cs="Times New Roman"/>
                <w:lang w:val="en-US"/>
              </w:rPr>
              <w:t>173.359</w:t>
            </w:r>
          </w:p>
        </w:tc>
      </w:tr>
      <w:tr w:rsidR="00620B93" w:rsidRPr="00620B93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0B93" w:rsidRPr="00620B93" w:rsidRDefault="00620B93" w:rsidP="00620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20B9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icker 'b' varies by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0B93" w:rsidRPr="00620B93" w:rsidRDefault="00620B93" w:rsidP="0062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0B9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0B93" w:rsidRPr="00620B93" w:rsidRDefault="00620B93" w:rsidP="0062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0B9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-</w:t>
            </w:r>
            <w:r w:rsidRPr="00620B93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0B93" w:rsidRPr="00620B93" w:rsidRDefault="00620B93" w:rsidP="0062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20B9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197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20B93" w:rsidRPr="00620B93" w:rsidRDefault="00620B93" w:rsidP="00620B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20B9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  <w:r w:rsidRPr="00620B93">
              <w:rPr>
                <w:rFonts w:ascii="Times New Roman" w:eastAsia="Times New Roman" w:hAnsi="Times New Roman" w:cs="Times New Roman"/>
                <w:lang w:val="en-US"/>
              </w:rPr>
              <w:t>--</w:t>
            </w:r>
          </w:p>
        </w:tc>
      </w:tr>
    </w:tbl>
    <w:p w:rsidR="00AC39E5" w:rsidRDefault="00AC39E5">
      <w:bookmarkStart w:id="0" w:name="_GoBack"/>
      <w:bookmarkEnd w:id="0"/>
    </w:p>
    <w:sectPr w:rsidR="00AC39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B93"/>
    <w:rsid w:val="003947EC"/>
    <w:rsid w:val="00620B93"/>
    <w:rsid w:val="00AC3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D789BA-FDDB-477C-A9A6-12627EA81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ch Gallagher</dc:creator>
  <cp:keywords/>
  <dc:description/>
  <cp:lastModifiedBy>Larch Gallagher</cp:lastModifiedBy>
  <cp:revision>2</cp:revision>
  <dcterms:created xsi:type="dcterms:W3CDTF">2018-05-15T09:12:00Z</dcterms:created>
  <dcterms:modified xsi:type="dcterms:W3CDTF">2018-05-15T09:12:00Z</dcterms:modified>
</cp:coreProperties>
</file>